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1F40" w:rsidRDefault="00851F40" w:rsidP="00851F40">
      <w:pPr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  <w:r w:rsidRPr="00EF0C2E">
        <w:rPr>
          <w:rFonts w:ascii="Times New Roman" w:hAnsi="Times New Roman" w:cs="Times New Roman"/>
          <w:b/>
          <w:bCs/>
          <w:color w:val="000000" w:themeColor="text1"/>
        </w:rPr>
        <w:t>Figure 1.</w:t>
      </w:r>
      <w:r w:rsidRPr="00EF0C2E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EF0C2E">
        <w:rPr>
          <w:rFonts w:ascii="Times New Roman" w:hAnsi="Times New Roman" w:cs="Times New Roman"/>
          <w:color w:val="000000" w:themeColor="text1"/>
        </w:rPr>
        <w:t>Missingness</w:t>
      </w:r>
      <w:proofErr w:type="spellEnd"/>
      <w:r w:rsidRPr="00EF0C2E">
        <w:rPr>
          <w:rFonts w:ascii="Times New Roman" w:hAnsi="Times New Roman" w:cs="Times New Roman"/>
          <w:color w:val="000000" w:themeColor="text1"/>
        </w:rPr>
        <w:t xml:space="preserve"> in a data sample (black indicates a missing cell and grey indicates a present cell)</w:t>
      </w:r>
      <w:r w:rsidRPr="00AA67EA">
        <w:rPr>
          <w:noProof/>
          <w:lang w:eastAsia="en-IN"/>
        </w:rPr>
        <w:drawing>
          <wp:inline distT="0" distB="0" distL="0" distR="0" wp14:anchorId="132C4EDE" wp14:editId="25DA65F4">
            <wp:extent cx="5760720" cy="3344831"/>
            <wp:effectExtent l="0" t="0" r="5080" b="0"/>
            <wp:docPr id="506311241" name="Obraz 1" descr="Obraz zawierający paragon, tekst, zrzut ekranu, design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6311241" name="Obraz 1" descr="Obraz zawierający paragon, tekst, zrzut ekranu, design&#10;&#10;Opis wygenerowany automatyczni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448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1F40" w:rsidRDefault="00851F40" w:rsidP="00851F40">
      <w:pPr>
        <w:rPr>
          <w:rFonts w:ascii="Times New Roman" w:hAnsi="Times New Roman" w:cs="Times New Roman"/>
          <w:color w:val="000000" w:themeColor="text1"/>
        </w:rPr>
      </w:pPr>
    </w:p>
    <w:p w:rsidR="00851F40" w:rsidRDefault="00851F40" w:rsidP="00851F40">
      <w:pPr>
        <w:rPr>
          <w:rFonts w:ascii="Times New Roman" w:hAnsi="Times New Roman" w:cs="Times New Roman"/>
          <w:color w:val="000000" w:themeColor="text1"/>
        </w:rPr>
      </w:pPr>
    </w:p>
    <w:p w:rsidR="00851F40" w:rsidRPr="00197F44" w:rsidRDefault="00851F40" w:rsidP="00851F40">
      <w:pPr>
        <w:rPr>
          <w:b/>
          <w:bCs/>
        </w:rPr>
      </w:pPr>
    </w:p>
    <w:p w:rsidR="00851F40" w:rsidRPr="007A6170" w:rsidRDefault="00851F40" w:rsidP="00851F40">
      <w:pPr>
        <w:rPr>
          <w:rFonts w:ascii="Times New Roman" w:hAnsi="Times New Roman" w:cs="Times New Roman"/>
        </w:rPr>
      </w:pPr>
      <w:r w:rsidRPr="007A6170">
        <w:rPr>
          <w:rFonts w:ascii="Times New Roman" w:hAnsi="Times New Roman" w:cs="Times New Roman"/>
        </w:rPr>
        <w:t>Figure 2. Histogram of JHLES total score with density distribution (the red dashed line indicates the average total score of the sample)</w:t>
      </w:r>
    </w:p>
    <w:p w:rsidR="00851F40" w:rsidRPr="007A6170" w:rsidRDefault="00851F40" w:rsidP="00851F40">
      <w:pPr>
        <w:spacing w:line="276" w:lineRule="auto"/>
        <w:rPr>
          <w:rFonts w:ascii="Times New Roman" w:hAnsi="Times New Roman" w:cs="Times New Roman"/>
          <w:color w:val="000000" w:themeColor="text1"/>
        </w:rPr>
      </w:pPr>
    </w:p>
    <w:p w:rsidR="00851F40" w:rsidRPr="007A6170" w:rsidRDefault="00851F40" w:rsidP="00851F40">
      <w:pPr>
        <w:jc w:val="both"/>
        <w:rPr>
          <w:rFonts w:ascii="Times New Roman" w:hAnsi="Times New Roman" w:cs="Times New Roman"/>
        </w:rPr>
      </w:pPr>
      <w:r w:rsidRPr="007A6170">
        <w:rPr>
          <w:rFonts w:ascii="Times New Roman" w:hAnsi="Times New Roman" w:cs="Times New Roman"/>
          <w:noProof/>
          <w:lang w:eastAsia="en-IN"/>
        </w:rPr>
        <w:drawing>
          <wp:inline distT="0" distB="0" distL="0" distR="0" wp14:anchorId="46C11A8F" wp14:editId="7924B331">
            <wp:extent cx="5206424" cy="3143372"/>
            <wp:effectExtent l="0" t="0" r="0" b="0"/>
            <wp:docPr id="285612121" name="Obraz 1" descr="Obraz zawierający diagram, linia, Wykres, stok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5612121" name="Obraz 1" descr="Obraz zawierający diagram, linia, Wykres, stok&#10;&#10;Opis wygenerowany automatyczni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16114" cy="31492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A6170">
        <w:rPr>
          <w:rFonts w:ascii="Times New Roman" w:hAnsi="Times New Roman" w:cs="Times New Roman"/>
        </w:rPr>
        <w:t xml:space="preserve"> </w:t>
      </w:r>
    </w:p>
    <w:p w:rsidR="00851F40" w:rsidRDefault="00851F40" w:rsidP="00851F40"/>
    <w:p w:rsidR="005B2E8E" w:rsidRDefault="005B2E8E"/>
    <w:p w:rsidR="00851F40" w:rsidRPr="007A6170" w:rsidRDefault="00851F40" w:rsidP="00851F40">
      <w:pPr>
        <w:jc w:val="both"/>
        <w:rPr>
          <w:rFonts w:ascii="Times New Roman" w:hAnsi="Times New Roman" w:cs="Times New Roman"/>
        </w:rPr>
      </w:pPr>
      <w:r w:rsidRPr="007A6170">
        <w:rPr>
          <w:rFonts w:ascii="Times New Roman" w:hAnsi="Times New Roman" w:cs="Times New Roman"/>
        </w:rPr>
        <w:t>Figure 3. Distribution of JHLES total score by year of study with statistical test evaluation</w:t>
      </w:r>
    </w:p>
    <w:p w:rsidR="00851F40" w:rsidRPr="007A6170" w:rsidRDefault="00851F40" w:rsidP="00851F40">
      <w:pPr>
        <w:jc w:val="center"/>
        <w:rPr>
          <w:rFonts w:ascii="Times New Roman" w:hAnsi="Times New Roman" w:cs="Times New Roman"/>
        </w:rPr>
      </w:pPr>
    </w:p>
    <w:p w:rsidR="00851F40" w:rsidRPr="007A6170" w:rsidRDefault="00851F40" w:rsidP="00851F40">
      <w:pPr>
        <w:jc w:val="center"/>
        <w:rPr>
          <w:rFonts w:ascii="Times New Roman" w:hAnsi="Times New Roman" w:cs="Times New Roman"/>
        </w:rPr>
      </w:pPr>
      <w:r w:rsidRPr="007A6170">
        <w:rPr>
          <w:rFonts w:ascii="Times New Roman" w:hAnsi="Times New Roman" w:cs="Times New Roman"/>
          <w:noProof/>
          <w:lang w:eastAsia="en-IN"/>
        </w:rPr>
        <w:drawing>
          <wp:inline distT="0" distB="0" distL="0" distR="0" wp14:anchorId="7F4E5AC7" wp14:editId="7BFD7E6C">
            <wp:extent cx="4664296" cy="4136156"/>
            <wp:effectExtent l="0" t="0" r="3175" b="0"/>
            <wp:docPr id="1201181391" name="Obraz 1" descr="Obraz zawierający tekst, diagram, butelka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1181391" name="Obraz 1" descr="Obraz zawierający tekst, diagram, butelka&#10;&#10;Opis wygenerowany automatyczni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68847" cy="41401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1F40" w:rsidRDefault="00851F40" w:rsidP="00851F40"/>
    <w:p w:rsidR="00851F40" w:rsidRPr="007A6170" w:rsidRDefault="00851F40" w:rsidP="00851F40">
      <w:pPr>
        <w:jc w:val="both"/>
        <w:rPr>
          <w:rFonts w:ascii="Times New Roman" w:hAnsi="Times New Roman" w:cs="Times New Roman"/>
        </w:rPr>
      </w:pPr>
      <w:r w:rsidRPr="007A6170">
        <w:rPr>
          <w:rFonts w:ascii="Times New Roman" w:hAnsi="Times New Roman" w:cs="Times New Roman"/>
        </w:rPr>
        <w:t>Figure 4. Distribution of JHLES total score by sex with statistical test evaluation</w:t>
      </w:r>
    </w:p>
    <w:p w:rsidR="00851F40" w:rsidRPr="007A6170" w:rsidRDefault="00851F40" w:rsidP="00851F40">
      <w:pPr>
        <w:jc w:val="center"/>
        <w:rPr>
          <w:rFonts w:ascii="Times New Roman" w:hAnsi="Times New Roman" w:cs="Times New Roman"/>
        </w:rPr>
      </w:pPr>
    </w:p>
    <w:p w:rsidR="00851F40" w:rsidRPr="007A6170" w:rsidRDefault="00851F40" w:rsidP="00851F40">
      <w:pPr>
        <w:jc w:val="center"/>
        <w:rPr>
          <w:rFonts w:ascii="Times New Roman" w:hAnsi="Times New Roman" w:cs="Times New Roman"/>
          <w:noProof/>
        </w:rPr>
      </w:pPr>
      <w:r w:rsidRPr="007A6170">
        <w:rPr>
          <w:rFonts w:ascii="Times New Roman" w:hAnsi="Times New Roman" w:cs="Times New Roman"/>
          <w:noProof/>
          <w:lang w:eastAsia="en-IN"/>
        </w:rPr>
        <w:lastRenderedPageBreak/>
        <w:drawing>
          <wp:inline distT="0" distB="0" distL="0" distR="0" wp14:anchorId="1D3CA4D3" wp14:editId="3A8BF471">
            <wp:extent cx="4636866" cy="3104707"/>
            <wp:effectExtent l="0" t="0" r="0" b="635"/>
            <wp:docPr id="2111506428" name="Obraz 1" descr="Obraz zawierający diagram, Wykres, tekst, linia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1506428" name="Obraz 1" descr="Obraz zawierający diagram, Wykres, tekst, linia&#10;&#10;Opis wygenerowany automatyczni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668116" cy="31256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1F40" w:rsidRDefault="00851F40"/>
    <w:p w:rsidR="00851F40" w:rsidRDefault="00851F40"/>
    <w:p w:rsidR="00851F40" w:rsidRDefault="00851F40"/>
    <w:p w:rsidR="00851F40" w:rsidRPr="007A6170" w:rsidRDefault="00851F40" w:rsidP="00851F40">
      <w:pPr>
        <w:jc w:val="both"/>
        <w:rPr>
          <w:rFonts w:ascii="Times New Roman" w:hAnsi="Times New Roman" w:cs="Times New Roman"/>
        </w:rPr>
      </w:pPr>
      <w:r w:rsidRPr="007A6170">
        <w:rPr>
          <w:rFonts w:ascii="Times New Roman" w:hAnsi="Times New Roman" w:cs="Times New Roman"/>
        </w:rPr>
        <w:t>Figure 5. Distribution of JHLES total score by university with statistical test evaluation</w:t>
      </w:r>
    </w:p>
    <w:p w:rsidR="00851F40" w:rsidRPr="007A6170" w:rsidRDefault="00851F40" w:rsidP="00851F40">
      <w:pPr>
        <w:jc w:val="both"/>
        <w:rPr>
          <w:rFonts w:ascii="Times New Roman" w:hAnsi="Times New Roman" w:cs="Times New Roman"/>
        </w:rPr>
      </w:pPr>
      <w:r w:rsidRPr="007A6170">
        <w:rPr>
          <w:rFonts w:ascii="Times New Roman" w:hAnsi="Times New Roman" w:cs="Times New Roman"/>
          <w:noProof/>
          <w:lang w:eastAsia="en-IN"/>
        </w:rPr>
        <w:drawing>
          <wp:inline distT="0" distB="0" distL="0" distR="0" wp14:anchorId="787B8854" wp14:editId="3629EF6F">
            <wp:extent cx="4723265" cy="3157870"/>
            <wp:effectExtent l="0" t="0" r="1270" b="4445"/>
            <wp:docPr id="920226774" name="Obraz 1" descr="Obraz zawierający diagram, zrzut ekranu, Wykres, tekst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0226774" name="Obraz 1" descr="Obraz zawierający diagram, zrzut ekranu, Wykres, tekst&#10;&#10;Opis wygenerowany automatyczni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737155" cy="31671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1F40" w:rsidRPr="007A6170" w:rsidRDefault="00851F40" w:rsidP="00851F40">
      <w:pPr>
        <w:jc w:val="both"/>
        <w:rPr>
          <w:rFonts w:ascii="Times New Roman" w:hAnsi="Times New Roman" w:cs="Times New Roman"/>
        </w:rPr>
      </w:pPr>
    </w:p>
    <w:p w:rsidR="00851F40" w:rsidRDefault="00851F40" w:rsidP="00851F40"/>
    <w:p w:rsidR="00851F40" w:rsidRPr="007A6170" w:rsidRDefault="00851F40" w:rsidP="00851F40">
      <w:pPr>
        <w:jc w:val="both"/>
        <w:rPr>
          <w:rFonts w:ascii="Times New Roman" w:hAnsi="Times New Roman" w:cs="Times New Roman"/>
        </w:rPr>
      </w:pPr>
      <w:r w:rsidRPr="007A6170">
        <w:rPr>
          <w:rFonts w:ascii="Times New Roman" w:hAnsi="Times New Roman" w:cs="Times New Roman"/>
        </w:rPr>
        <w:t>Figure 6. Distribution of JHLES total score by endorsement level with statistical test evaluation</w:t>
      </w:r>
    </w:p>
    <w:p w:rsidR="00851F40" w:rsidRPr="007A6170" w:rsidRDefault="00851F40" w:rsidP="00851F40">
      <w:pPr>
        <w:jc w:val="both"/>
        <w:rPr>
          <w:rFonts w:ascii="Times New Roman" w:hAnsi="Times New Roman" w:cs="Times New Roman"/>
        </w:rPr>
      </w:pPr>
    </w:p>
    <w:p w:rsidR="00851F40" w:rsidRDefault="00851F40" w:rsidP="00851F40">
      <w:r w:rsidRPr="007A6170">
        <w:rPr>
          <w:rFonts w:ascii="Times New Roman" w:hAnsi="Times New Roman" w:cs="Times New Roman"/>
          <w:noProof/>
          <w:lang w:eastAsia="en-IN"/>
        </w:rPr>
        <w:lastRenderedPageBreak/>
        <w:drawing>
          <wp:inline distT="0" distB="0" distL="0" distR="0" wp14:anchorId="73CEDE85" wp14:editId="623B85C2">
            <wp:extent cx="4680914" cy="4297976"/>
            <wp:effectExtent l="0" t="0" r="5715" b="7620"/>
            <wp:docPr id="1976023398" name="Obraz 1" descr="Obraz zawierający tekst, diagram, zrzut ekranu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6023398" name="Obraz 1" descr="Obraz zawierający tekst, diagram, zrzut ekranu&#10;&#10;Opis wygenerowany automatycznie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697174" cy="43129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1F40" w:rsidRDefault="00851F40"/>
    <w:sectPr w:rsidR="00851F4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1F40"/>
    <w:rsid w:val="000066E6"/>
    <w:rsid w:val="00072553"/>
    <w:rsid w:val="00093347"/>
    <w:rsid w:val="000B07E3"/>
    <w:rsid w:val="000F28B5"/>
    <w:rsid w:val="00154B0C"/>
    <w:rsid w:val="00290D8D"/>
    <w:rsid w:val="002B7CEE"/>
    <w:rsid w:val="003F526D"/>
    <w:rsid w:val="00406733"/>
    <w:rsid w:val="004736A4"/>
    <w:rsid w:val="0058457E"/>
    <w:rsid w:val="0059366B"/>
    <w:rsid w:val="005B2E8E"/>
    <w:rsid w:val="005D3BAC"/>
    <w:rsid w:val="00614E53"/>
    <w:rsid w:val="006E7537"/>
    <w:rsid w:val="007E2AF2"/>
    <w:rsid w:val="00851F40"/>
    <w:rsid w:val="008657D5"/>
    <w:rsid w:val="00885B20"/>
    <w:rsid w:val="009B2D7F"/>
    <w:rsid w:val="00A968F8"/>
    <w:rsid w:val="00AB2ABC"/>
    <w:rsid w:val="00B248F3"/>
    <w:rsid w:val="00B8599B"/>
    <w:rsid w:val="00C0158F"/>
    <w:rsid w:val="00D35748"/>
    <w:rsid w:val="00ED2D2C"/>
    <w:rsid w:val="00F53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91074A-1F21-46BC-B267-CE57D4547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95</Words>
  <Characters>543</Characters>
  <Application>Microsoft Office Word</Application>
  <DocSecurity>0</DocSecurity>
  <Lines>4</Lines>
  <Paragraphs>1</Paragraphs>
  <ScaleCrop>false</ScaleCrop>
  <Company>HP Inc.</Company>
  <LinksUpToDate>false</LinksUpToDate>
  <CharactersWithSpaces>6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thi  Rajendran</dc:creator>
  <cp:keywords/>
  <dc:description/>
  <cp:lastModifiedBy>Shanthi  Rajendran</cp:lastModifiedBy>
  <cp:revision>1</cp:revision>
  <dcterms:created xsi:type="dcterms:W3CDTF">2024-05-06T13:11:00Z</dcterms:created>
  <dcterms:modified xsi:type="dcterms:W3CDTF">2024-05-06T13:15:00Z</dcterms:modified>
</cp:coreProperties>
</file>